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31D" w:rsidRDefault="008C231D">
      <w:r>
        <w:t xml:space="preserve">Supplementary Figures for </w:t>
      </w:r>
    </w:p>
    <w:p w:rsidR="00837B9D" w:rsidRDefault="008C231D">
      <w:r>
        <w:t>Palmer-Young EC</w:t>
      </w:r>
    </w:p>
    <w:p w:rsidR="008C231D" w:rsidRPr="008C231D" w:rsidRDefault="008C231D" w:rsidP="008C231D">
      <w:pPr>
        <w:shd w:val="clear" w:color="auto" w:fill="EDF8FD"/>
        <w:spacing w:before="0" w:beforeAutospacing="0" w:after="210" w:afterAutospacing="0"/>
        <w:outlineLvl w:val="1"/>
        <w:rPr>
          <w:rFonts w:ascii="Helvetica" w:eastAsia="Times New Roman" w:hAnsi="Helvetica" w:cs="Helvetica"/>
          <w:color w:val="333333"/>
          <w:sz w:val="36"/>
          <w:szCs w:val="36"/>
        </w:rPr>
      </w:pPr>
      <w:r w:rsidRPr="008C231D">
        <w:rPr>
          <w:rFonts w:ascii="Helvetica" w:eastAsia="Times New Roman" w:hAnsi="Helvetica" w:cs="Helvetica"/>
          <w:color w:val="333333"/>
          <w:sz w:val="36"/>
          <w:szCs w:val="36"/>
        </w:rPr>
        <w:t>Pollen extracts increase growth of a trypanosome parasite of bumble bees</w:t>
      </w:r>
    </w:p>
    <w:p w:rsidR="008C231D" w:rsidRDefault="008C231D">
      <w:r>
        <w:t>Supplementary Figures S1-S3</w:t>
      </w:r>
    </w:p>
    <w:p w:rsidR="008C231D" w:rsidRDefault="00CD4BCF">
      <w:r>
        <w:rPr>
          <w:noProof/>
        </w:rPr>
        <w:drawing>
          <wp:inline distT="0" distB="0" distL="0" distR="0" wp14:anchorId="1D35D2EF" wp14:editId="1C4A2052">
            <wp:extent cx="5943600" cy="1828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231D" w:rsidRPr="008C231D" w:rsidRDefault="008C231D" w:rsidP="008C231D">
      <w:r w:rsidRPr="00740853">
        <w:rPr>
          <w:b/>
        </w:rPr>
        <w:t>Supplementary Figure 1.</w:t>
      </w:r>
      <w:r>
        <w:t xml:space="preserve"> </w:t>
      </w:r>
      <w:r w:rsidRPr="008C231D">
        <w:t xml:space="preserve">Growth curves for the </w:t>
      </w:r>
      <w:r>
        <w:t xml:space="preserve">individual </w:t>
      </w:r>
      <w:r w:rsidRPr="008C231D">
        <w:t>pollen experiment.</w:t>
      </w:r>
    </w:p>
    <w:p w:rsidR="008C231D" w:rsidRDefault="008C231D" w:rsidP="008C231D">
      <w:r w:rsidRPr="008C231D">
        <w:t>The x-axis shows time of the experiment. Points and error bars show mean</w:t>
      </w:r>
      <w:r w:rsidR="001B45EA">
        <w:t>s</w:t>
      </w:r>
      <w:r w:rsidRPr="008C231D">
        <w:t xml:space="preserve"> and </w:t>
      </w:r>
      <w:r w:rsidR="001B45EA">
        <w:t>standard errors for n=8</w:t>
      </w:r>
      <w:r w:rsidRPr="008C231D">
        <w:t xml:space="preserve"> replicates per treatment concentration. Readings were taken at 24 h intervals. Lines represent different concentrations.</w:t>
      </w:r>
    </w:p>
    <w:p w:rsidR="008C231D" w:rsidRDefault="008C231D">
      <w:r>
        <w:br w:type="page"/>
      </w:r>
    </w:p>
    <w:p w:rsidR="008C231D" w:rsidRPr="008C231D" w:rsidRDefault="00CD4BCF" w:rsidP="008C231D">
      <w:r>
        <w:rPr>
          <w:noProof/>
        </w:rPr>
        <w:lastRenderedPageBreak/>
        <w:drawing>
          <wp:inline distT="0" distB="0" distL="0" distR="0" wp14:anchorId="49BD0656" wp14:editId="7ABFD5FE">
            <wp:extent cx="5943600" cy="23774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231D" w:rsidRPr="008C231D" w:rsidRDefault="008C231D" w:rsidP="008C231D">
      <w:r w:rsidRPr="00740853">
        <w:rPr>
          <w:b/>
        </w:rPr>
        <w:t xml:space="preserve">Supplementary Figure 2. </w:t>
      </w:r>
      <w:r w:rsidRPr="008C231D">
        <w:t>Growth curves for the mixed-pollen experiment</w:t>
      </w:r>
    </w:p>
    <w:p w:rsidR="008C231D" w:rsidRPr="008C231D" w:rsidRDefault="008C231D" w:rsidP="008C231D">
      <w:r w:rsidRPr="008C231D">
        <w:t xml:space="preserve">The x-axis shows time of the experiment. The "mix" treatment consisted of equal proportions of buckwheat, rape, and sunflower pollen extracts. Points and error bars </w:t>
      </w:r>
      <w:r w:rsidR="001B45EA" w:rsidRPr="008C231D">
        <w:t>show mean</w:t>
      </w:r>
      <w:r w:rsidR="001B45EA">
        <w:t>s</w:t>
      </w:r>
      <w:r w:rsidR="001B45EA" w:rsidRPr="008C231D">
        <w:t xml:space="preserve"> and </w:t>
      </w:r>
      <w:r w:rsidR="001B45EA">
        <w:t>standard errors</w:t>
      </w:r>
      <w:r w:rsidRPr="008C231D">
        <w:t xml:space="preserve"> for n=8 replicates per treatment concentration. Readings were taken at 24 h intervals. Lines represent different concentrations.</w:t>
      </w:r>
    </w:p>
    <w:p w:rsidR="008C231D" w:rsidRDefault="008C231D">
      <w:r>
        <w:br w:type="page"/>
      </w:r>
    </w:p>
    <w:p w:rsidR="008C231D" w:rsidRDefault="00866234" w:rsidP="008C231D">
      <w:r>
        <w:rPr>
          <w:noProof/>
        </w:rPr>
        <w:lastRenderedPageBreak/>
        <w:drawing>
          <wp:inline distT="0" distB="0" distL="0" distR="0" wp14:anchorId="460B2156" wp14:editId="2EBBF64A">
            <wp:extent cx="5943600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231D" w:rsidRDefault="008C231D" w:rsidP="00943935"/>
    <w:p w:rsidR="008C231D" w:rsidRPr="008C231D" w:rsidRDefault="00072554" w:rsidP="008C231D">
      <w:r>
        <w:rPr>
          <w:b/>
        </w:rPr>
        <w:t>Supplementary</w:t>
      </w:r>
      <w:bookmarkStart w:id="0" w:name="_GoBack"/>
      <w:bookmarkEnd w:id="0"/>
      <w:r w:rsidR="00756B85" w:rsidRPr="00740853">
        <w:rPr>
          <w:b/>
        </w:rPr>
        <w:t xml:space="preserve"> figure </w:t>
      </w:r>
      <w:r w:rsidR="008C231D" w:rsidRPr="00740853">
        <w:rPr>
          <w:b/>
        </w:rPr>
        <w:t>3.</w:t>
      </w:r>
      <w:r w:rsidR="00756B85">
        <w:t xml:space="preserve"> </w:t>
      </w:r>
      <w:r w:rsidR="008C231D" w:rsidRPr="008C231D">
        <w:t xml:space="preserve">Growth curves for the chemical </w:t>
      </w:r>
      <w:r w:rsidR="00716432">
        <w:t>additions</w:t>
      </w:r>
      <w:r w:rsidR="008C231D" w:rsidRPr="008C231D">
        <w:t xml:space="preserve"> experiment. </w:t>
      </w:r>
    </w:p>
    <w:p w:rsidR="000332FB" w:rsidRDefault="008C231D" w:rsidP="008C231D">
      <w:r w:rsidRPr="008C231D">
        <w:t xml:space="preserve">The x-axis shows time of the experiment. </w:t>
      </w:r>
      <w:r w:rsidR="00EF0DE9">
        <w:t>Both sugar and caffeic acid were dissolved</w:t>
      </w:r>
      <w:r>
        <w:t xml:space="preserve"> in 50% methanol. The </w:t>
      </w:r>
      <w:r w:rsidRPr="008C231D">
        <w:t xml:space="preserve">"sugar" treatment consisted of </w:t>
      </w:r>
      <w:r w:rsidR="00EF0DE9">
        <w:t>equimolar amounts of glucose and fructose</w:t>
      </w:r>
      <w:r w:rsidRPr="008C231D">
        <w:t xml:space="preserve">. Points and error bars </w:t>
      </w:r>
      <w:r w:rsidR="001B45EA" w:rsidRPr="008C231D">
        <w:t>show mean</w:t>
      </w:r>
      <w:r w:rsidR="001B45EA">
        <w:t>s</w:t>
      </w:r>
      <w:r w:rsidR="001B45EA" w:rsidRPr="008C231D">
        <w:t xml:space="preserve"> and </w:t>
      </w:r>
      <w:r w:rsidR="001B45EA">
        <w:t>standard errors</w:t>
      </w:r>
      <w:r w:rsidR="001B45EA" w:rsidRPr="008C231D">
        <w:t xml:space="preserve"> </w:t>
      </w:r>
      <w:r w:rsidRPr="008C231D">
        <w:t>for n=5 replicates per treatment concentration. Readings were taken at 24 h intervals. Lines represent different concentrations.</w:t>
      </w:r>
    </w:p>
    <w:p w:rsidR="000332FB" w:rsidRDefault="000332FB">
      <w:r>
        <w:br w:type="page"/>
      </w:r>
    </w:p>
    <w:p w:rsidR="008C231D" w:rsidRDefault="000332FB" w:rsidP="008C231D">
      <w:r>
        <w:rPr>
          <w:noProof/>
        </w:rPr>
        <w:lastRenderedPageBreak/>
        <w:drawing>
          <wp:inline distT="0" distB="0" distL="0" distR="0" wp14:anchorId="5494D77B" wp14:editId="5C6BBC36">
            <wp:extent cx="5485714" cy="3657143"/>
            <wp:effectExtent l="0" t="0" r="127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5714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0853" w:rsidRDefault="000332FB" w:rsidP="002B34CE">
      <w:r w:rsidRPr="00740853">
        <w:rPr>
          <w:b/>
        </w:rPr>
        <w:t xml:space="preserve">Supplementary </w:t>
      </w:r>
      <w:r w:rsidR="002B34CE" w:rsidRPr="00740853">
        <w:rPr>
          <w:b/>
        </w:rPr>
        <w:t>f</w:t>
      </w:r>
      <w:r w:rsidRPr="00740853">
        <w:rPr>
          <w:b/>
        </w:rPr>
        <w:t>igure</w:t>
      </w:r>
      <w:r w:rsidR="002B34CE" w:rsidRPr="00740853">
        <w:rPr>
          <w:b/>
        </w:rPr>
        <w:t xml:space="preserve"> 4.</w:t>
      </w:r>
      <w:r w:rsidR="002B34CE">
        <w:t xml:space="preserve"> Effects of caffeic acid (aqueous) on three strains of </w:t>
      </w:r>
      <w:r w:rsidR="002B34CE">
        <w:rPr>
          <w:i/>
        </w:rPr>
        <w:t>Crithidia bombi</w:t>
      </w:r>
      <w:r w:rsidR="002B34CE">
        <w:t xml:space="preserve">. </w:t>
      </w:r>
    </w:p>
    <w:p w:rsidR="002B34CE" w:rsidRDefault="007272E9" w:rsidP="002B34CE">
      <w:r>
        <w:t xml:space="preserve">Strain IL13.2 is the cell line used in the preceding experiments reported in the manuscript. </w:t>
      </w:r>
      <w:r w:rsidR="004E7AE1">
        <w:t xml:space="preserve">Although some inhibition was realized at the highest concentration (1.4 mM), none of the tested concentrations resulted in &gt;50% inhibition. </w:t>
      </w:r>
      <w:r w:rsidR="002B34CE" w:rsidRPr="008C231D">
        <w:t>Points and error bars show mean</w:t>
      </w:r>
      <w:r w:rsidR="002B34CE">
        <w:t>s</w:t>
      </w:r>
      <w:r w:rsidR="002B34CE" w:rsidRPr="008C231D">
        <w:t xml:space="preserve"> and </w:t>
      </w:r>
      <w:r w:rsidR="002B34CE">
        <w:t>standard errors</w:t>
      </w:r>
      <w:r w:rsidR="002B34CE" w:rsidRPr="008C231D">
        <w:t xml:space="preserve"> for n=5 replicates per treatment concentration. Readings were taken at 24 h intervals. Lines represent different concentrations.</w:t>
      </w:r>
    </w:p>
    <w:p w:rsidR="000332FB" w:rsidRPr="008C231D" w:rsidRDefault="000332FB" w:rsidP="008C231D"/>
    <w:p w:rsidR="008C231D" w:rsidRPr="008C231D" w:rsidRDefault="008C231D" w:rsidP="008C231D"/>
    <w:sectPr w:rsidR="008C231D" w:rsidRPr="008C231D" w:rsidSect="00837B9D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0AA3" w:rsidRDefault="00A80AA3" w:rsidP="00185A52">
      <w:pPr>
        <w:spacing w:before="0" w:after="0"/>
      </w:pPr>
      <w:r>
        <w:separator/>
      </w:r>
    </w:p>
  </w:endnote>
  <w:endnote w:type="continuationSeparator" w:id="0">
    <w:p w:rsidR="00A80AA3" w:rsidRDefault="00A80AA3" w:rsidP="00185A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0AA3" w:rsidRDefault="00A80AA3" w:rsidP="00185A52">
      <w:pPr>
        <w:spacing w:before="0" w:after="0"/>
      </w:pPr>
      <w:r>
        <w:separator/>
      </w:r>
    </w:p>
  </w:footnote>
  <w:footnote w:type="continuationSeparator" w:id="0">
    <w:p w:rsidR="00A80AA3" w:rsidRDefault="00A80AA3" w:rsidP="00185A5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5A52" w:rsidRDefault="00185A52">
    <w:pPr>
      <w:pStyle w:val="Header"/>
    </w:pPr>
    <w:r>
      <w:t>Palmer-Young</w:t>
    </w:r>
    <w:r>
      <w:ptab w:relativeTo="margin" w:alignment="center" w:leader="none"/>
    </w:r>
    <w:r>
      <w:t>Supplementary Information: Pollen extracts increase trypanosome growth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072554">
      <w:rPr>
        <w:noProof/>
      </w:rPr>
      <w:t>1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C3419"/>
    <w:rsid w:val="000332FB"/>
    <w:rsid w:val="00072554"/>
    <w:rsid w:val="000C3419"/>
    <w:rsid w:val="00185A52"/>
    <w:rsid w:val="001B45EA"/>
    <w:rsid w:val="001E6B10"/>
    <w:rsid w:val="0027439B"/>
    <w:rsid w:val="002B34CE"/>
    <w:rsid w:val="003B3AA0"/>
    <w:rsid w:val="00412B25"/>
    <w:rsid w:val="004320CA"/>
    <w:rsid w:val="0047475F"/>
    <w:rsid w:val="004E7AE1"/>
    <w:rsid w:val="00541866"/>
    <w:rsid w:val="0065443A"/>
    <w:rsid w:val="00716432"/>
    <w:rsid w:val="00724CDE"/>
    <w:rsid w:val="007272E9"/>
    <w:rsid w:val="00740853"/>
    <w:rsid w:val="00750C3B"/>
    <w:rsid w:val="00756B85"/>
    <w:rsid w:val="007F207A"/>
    <w:rsid w:val="00830275"/>
    <w:rsid w:val="00837B9D"/>
    <w:rsid w:val="00866234"/>
    <w:rsid w:val="0086634C"/>
    <w:rsid w:val="008C231D"/>
    <w:rsid w:val="00943935"/>
    <w:rsid w:val="00996B7A"/>
    <w:rsid w:val="00A80AA3"/>
    <w:rsid w:val="00AF2F41"/>
    <w:rsid w:val="00BF1B3A"/>
    <w:rsid w:val="00CD4BCF"/>
    <w:rsid w:val="00D46471"/>
    <w:rsid w:val="00D856A7"/>
    <w:rsid w:val="00D9120B"/>
    <w:rsid w:val="00E65E79"/>
    <w:rsid w:val="00E87A0B"/>
    <w:rsid w:val="00EB4621"/>
    <w:rsid w:val="00EB7306"/>
    <w:rsid w:val="00EF0DE9"/>
    <w:rsid w:val="00EF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B1712"/>
  <w15:chartTrackingRefBased/>
  <w15:docId w15:val="{8BC3458D-CCD4-4656-95A3-BF30F4F91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37B9D"/>
  </w:style>
  <w:style w:type="paragraph" w:styleId="Heading2">
    <w:name w:val="heading 2"/>
    <w:basedOn w:val="Normal"/>
    <w:link w:val="Heading2Char"/>
    <w:uiPriority w:val="9"/>
    <w:qFormat/>
    <w:rsid w:val="008C231D"/>
    <w:pPr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231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8C231D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85A52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85A52"/>
  </w:style>
  <w:style w:type="paragraph" w:styleId="Footer">
    <w:name w:val="footer"/>
    <w:basedOn w:val="Normal"/>
    <w:link w:val="FooterChar"/>
    <w:uiPriority w:val="99"/>
    <w:unhideWhenUsed/>
    <w:rsid w:val="00185A52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85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3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ler Lab</dc:creator>
  <cp:keywords/>
  <dc:description/>
  <cp:lastModifiedBy>Evan</cp:lastModifiedBy>
  <cp:revision>7</cp:revision>
  <dcterms:created xsi:type="dcterms:W3CDTF">2017-03-12T19:44:00Z</dcterms:created>
  <dcterms:modified xsi:type="dcterms:W3CDTF">2017-03-17T18:37:00Z</dcterms:modified>
</cp:coreProperties>
</file>